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6328" w:leader="none"/>
        </w:tabs>
        <w:kinsoku w:val="true"/>
        <w:overflowPunct w:val="true"/>
        <w:autoSpaceDE w:val="true"/>
        <w:bidi w:val="0"/>
        <w:snapToGrid w:val="true"/>
        <w:spacing w:lineRule="auto" w:line="240" w:before="187" w:after="93"/>
        <w:ind w:hanging="0"/>
        <w:textAlignment w:val="auto"/>
        <w:rPr>
          <w:sz w:val="21"/>
        </w:rPr>
      </w:pPr>
      <w:r>
        <w:rPr>
          <w:rFonts w:cs="宋体"/>
          <w:sz w:val="21"/>
        </w:rPr>
        <w:t xml:space="preserve">Table S1. Sequences of the probes and primers used for </w:t>
      </w:r>
      <w:r>
        <w:rPr>
          <w:i/>
          <w:sz w:val="21"/>
        </w:rPr>
        <w:t>L</w:t>
      </w:r>
      <w:r>
        <w:rPr>
          <w:i/>
          <w:sz w:val="21"/>
          <w:lang w:val="en-US" w:eastAsia="zh-CN"/>
        </w:rPr>
        <w:t>IN</w:t>
      </w:r>
      <w:r>
        <w:rPr>
          <w:i/>
          <w:sz w:val="21"/>
        </w:rPr>
        <w:t>28B</w:t>
      </w:r>
      <w:r>
        <w:rPr>
          <w:sz w:val="21"/>
        </w:rPr>
        <w:t xml:space="preserve"> rs314277, rs314280, rs369065</w:t>
      </w:r>
      <w:r>
        <w:rPr>
          <w:sz w:val="21"/>
        </w:rPr>
        <w:t xml:space="preserve"> </w:t>
      </w:r>
      <w:r>
        <w:rPr>
          <w:sz w:val="21"/>
        </w:rPr>
        <w:t>and rs7759938</w:t>
      </w:r>
      <w:r>
        <w:rPr>
          <w:sz w:val="21"/>
        </w:rPr>
        <w:t xml:space="preserve"> genotyping</w:t>
      </w:r>
      <w:r>
        <w:rPr>
          <w:sz w:val="21"/>
          <w:lang w:val="en-US" w:eastAsia="zh-CN"/>
        </w:rPr>
        <w:t>.</w:t>
      </w:r>
      <w:r>
        <w:rPr>
          <w:sz w:val="21"/>
        </w:rPr>
        <w:t xml:space="preserve"> </w:t>
      </w:r>
    </w:p>
    <w:tbl>
      <w:tblPr>
        <w:tblW w:w="8648" w:type="dxa"/>
        <w:jc w:val="left"/>
        <w:tblInd w:w="-239" w:type="dxa"/>
        <w:tblLayout w:type="fixed"/>
        <w:tblCellMar>
          <w:top w:w="0" w:type="dxa"/>
          <w:left w:w="45" w:type="dxa"/>
          <w:bottom w:w="0" w:type="dxa"/>
          <w:right w:w="45" w:type="dxa"/>
        </w:tblCellMar>
      </w:tblPr>
      <w:tblGrid>
        <w:gridCol w:w="1985"/>
        <w:gridCol w:w="4962"/>
        <w:gridCol w:w="708"/>
        <w:gridCol w:w="993"/>
      </w:tblGrid>
      <w:tr>
        <w:trPr/>
        <w:tc>
          <w:tcPr>
            <w:tcW w:w="198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78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1"/>
              </w:rPr>
            </w:pPr>
            <w:r>
              <w:rPr>
                <w:rFonts w:eastAsia="Times New Roman" w:cs="Times New Roman"/>
                <w:sz w:val="21"/>
              </w:rPr>
              <w:t xml:space="preserve"> </w:t>
            </w:r>
          </w:p>
        </w:tc>
        <w:tc>
          <w:tcPr>
            <w:tcW w:w="496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78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/>
                <w:sz w:val="21"/>
              </w:rPr>
              <w:t>Sequence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78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/>
                <w:sz w:val="21"/>
              </w:rPr>
              <w:t>Length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78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/>
                <w:sz w:val="21"/>
              </w:rPr>
              <w:t>Tm</w:t>
            </w:r>
          </w:p>
        </w:tc>
      </w:tr>
      <w:tr>
        <w:trPr/>
        <w:tc>
          <w:tcPr>
            <w:tcW w:w="1985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78" w:after="0"/>
              <w:ind w:hanging="0"/>
              <w:textAlignment w:val="auto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/>
                <w:sz w:val="21"/>
              </w:rPr>
              <w:t>rs314277</w:t>
            </w:r>
          </w:p>
        </w:tc>
        <w:tc>
          <w:tcPr>
            <w:tcW w:w="4962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78" w:after="0"/>
              <w:ind w:hanging="0"/>
              <w:textAlignment w:val="auto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/>
                <w:sz w:val="21"/>
              </w:rPr>
            </w:r>
          </w:p>
        </w:tc>
        <w:tc>
          <w:tcPr>
            <w:tcW w:w="7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78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/>
                <w:sz w:val="21"/>
              </w:rPr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78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/>
                <w:sz w:val="21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78" w:after="0"/>
              <w:ind w:firstLine="105"/>
              <w:textAlignment w:val="auto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/>
                <w:sz w:val="21"/>
              </w:rPr>
              <w:t>Specific probe 1</w:t>
            </w:r>
          </w:p>
        </w:tc>
        <w:tc>
          <w:tcPr>
            <w:tcW w:w="496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78" w:after="0"/>
              <w:ind w:hanging="0"/>
              <w:textAlignment w:val="auto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/>
                <w:sz w:val="21"/>
              </w:rPr>
              <w:t>CF</w:t>
            </w:r>
            <w:r>
              <w:rPr>
                <w:rFonts w:ascii="Times New Roman" w:hAnsi="Times New Roman" w:cs="Times New Roman"/>
                <w:sz w:val="21"/>
              </w:rPr>
              <w:t>：</w:t>
            </w:r>
            <w:r>
              <w:rPr>
                <w:rFonts w:cs="Times New Roman"/>
                <w:sz w:val="21"/>
              </w:rPr>
              <w:t>CCATTTTCTCTCAGGCTCTTTCTTACC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78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/>
                <w:sz w:val="21"/>
              </w:rPr>
              <w:t>2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78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/>
                <w:sz w:val="21"/>
              </w:rPr>
              <w:t>68.12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78" w:after="0"/>
              <w:ind w:firstLine="105"/>
              <w:textAlignment w:val="auto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/>
                <w:sz w:val="21"/>
              </w:rPr>
              <w:t>Specific probe 2</w:t>
            </w:r>
          </w:p>
        </w:tc>
        <w:tc>
          <w:tcPr>
            <w:tcW w:w="496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78" w:after="0"/>
              <w:ind w:hanging="0"/>
              <w:textAlignment w:val="auto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/>
                <w:sz w:val="21"/>
              </w:rPr>
              <w:t>AF</w:t>
            </w:r>
            <w:r>
              <w:rPr>
                <w:rFonts w:ascii="Times New Roman" w:hAnsi="Times New Roman" w:cs="Times New Roman"/>
                <w:sz w:val="21"/>
              </w:rPr>
              <w:t>：</w:t>
            </w:r>
            <w:r>
              <w:rPr>
                <w:rFonts w:cs="Times New Roman"/>
                <w:sz w:val="21"/>
              </w:rPr>
              <w:t>CCATTTTCTCTCAGGCTCTTTCTTGC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78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/>
                <w:sz w:val="21"/>
              </w:rPr>
              <w:t>2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78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/>
                <w:sz w:val="21"/>
              </w:rPr>
              <w:t>67.71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78" w:after="0"/>
              <w:ind w:firstLine="105"/>
              <w:textAlignment w:val="auto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/>
                <w:sz w:val="21"/>
              </w:rPr>
              <w:t>Universal primer</w:t>
            </w:r>
          </w:p>
        </w:tc>
        <w:tc>
          <w:tcPr>
            <w:tcW w:w="496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78" w:after="0"/>
              <w:ind w:hanging="0"/>
              <w:textAlignment w:val="auto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/>
                <w:sz w:val="21"/>
              </w:rPr>
              <w:t>3F</w:t>
            </w:r>
            <w:r>
              <w:rPr>
                <w:rFonts w:ascii="Times New Roman" w:hAnsi="Times New Roman" w:cs="Times New Roman"/>
                <w:sz w:val="21"/>
              </w:rPr>
              <w:t>：</w:t>
            </w:r>
            <w:r>
              <w:rPr>
                <w:rFonts w:cs="Times New Roman"/>
                <w:sz w:val="21"/>
              </w:rPr>
              <w:t>CCTTTGAACCTTCTTTAGGTTGTTAAATTG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78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/>
                <w:sz w:val="21"/>
              </w:rPr>
              <w:t>3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78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/>
                <w:sz w:val="21"/>
              </w:rPr>
              <w:t>64.12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78" w:after="0"/>
              <w:ind w:hanging="0"/>
              <w:textAlignment w:val="auto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/>
                <w:sz w:val="21"/>
              </w:rPr>
              <w:t>rs314280</w:t>
            </w:r>
          </w:p>
        </w:tc>
        <w:tc>
          <w:tcPr>
            <w:tcW w:w="496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78" w:after="0"/>
              <w:ind w:hanging="0"/>
              <w:textAlignment w:val="auto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/>
                <w:sz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78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/>
                <w:sz w:val="21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78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/>
                <w:sz w:val="21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78" w:after="0"/>
              <w:ind w:firstLine="105"/>
              <w:textAlignment w:val="auto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/>
                <w:sz w:val="21"/>
              </w:rPr>
              <w:t>Specific probe 1</w:t>
            </w:r>
          </w:p>
        </w:tc>
        <w:tc>
          <w:tcPr>
            <w:tcW w:w="496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78" w:after="0"/>
              <w:ind w:hanging="0"/>
              <w:textAlignment w:val="auto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/>
                <w:sz w:val="21"/>
              </w:rPr>
              <w:t>GR</w:t>
            </w:r>
            <w:r>
              <w:rPr>
                <w:rFonts w:ascii="Times New Roman" w:hAnsi="Times New Roman" w:cs="Times New Roman"/>
                <w:sz w:val="21"/>
              </w:rPr>
              <w:t>：</w:t>
            </w:r>
            <w:r>
              <w:rPr>
                <w:rFonts w:cs="Times New Roman"/>
                <w:sz w:val="21"/>
              </w:rPr>
              <w:t>CTTGCAGCAGAGGCACTTCAGAAGAC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78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/>
                <w:sz w:val="21"/>
              </w:rPr>
              <w:t>2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78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/>
                <w:sz w:val="21"/>
              </w:rPr>
              <w:t>66.55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78" w:after="0"/>
              <w:ind w:firstLine="105"/>
              <w:textAlignment w:val="auto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/>
                <w:sz w:val="21"/>
              </w:rPr>
              <w:t>Specific probe 2</w:t>
            </w:r>
          </w:p>
        </w:tc>
        <w:tc>
          <w:tcPr>
            <w:tcW w:w="496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78" w:after="0"/>
              <w:ind w:hanging="0"/>
              <w:textAlignment w:val="auto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/>
                <w:sz w:val="21"/>
              </w:rPr>
              <w:t>AR</w:t>
            </w:r>
            <w:r>
              <w:rPr>
                <w:rFonts w:ascii="Times New Roman" w:hAnsi="Times New Roman" w:cs="Times New Roman"/>
                <w:sz w:val="21"/>
              </w:rPr>
              <w:t>：</w:t>
            </w:r>
            <w:r>
              <w:rPr>
                <w:rFonts w:cs="Times New Roman"/>
                <w:sz w:val="21"/>
              </w:rPr>
              <w:t>CTTGCAGCAGAGGCACTTCAGAAGA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78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/>
                <w:sz w:val="21"/>
              </w:rPr>
              <w:t>2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78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/>
                <w:sz w:val="21"/>
              </w:rPr>
              <w:t>66.02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78" w:after="0"/>
              <w:ind w:firstLine="105"/>
              <w:textAlignment w:val="auto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/>
                <w:sz w:val="21"/>
              </w:rPr>
              <w:t>Universal primer</w:t>
            </w:r>
          </w:p>
        </w:tc>
        <w:tc>
          <w:tcPr>
            <w:tcW w:w="496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78" w:after="0"/>
              <w:ind w:hanging="0"/>
              <w:textAlignment w:val="auto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/>
                <w:sz w:val="21"/>
              </w:rPr>
              <w:t>3R</w:t>
            </w:r>
            <w:r>
              <w:rPr>
                <w:rFonts w:ascii="Times New Roman" w:hAnsi="Times New Roman" w:cs="Times New Roman"/>
                <w:sz w:val="21"/>
              </w:rPr>
              <w:t>：</w:t>
            </w:r>
            <w:r>
              <w:rPr>
                <w:rFonts w:cs="Times New Roman"/>
                <w:sz w:val="21"/>
              </w:rPr>
              <w:t>AGTTGGGTCGCTTTGCTTTTG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78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/>
                <w:sz w:val="21"/>
              </w:rPr>
              <w:t>2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78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/>
                <w:sz w:val="21"/>
              </w:rPr>
              <w:t>63.69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78" w:after="0"/>
              <w:ind w:hanging="0"/>
              <w:textAlignment w:val="auto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/>
                <w:sz w:val="21"/>
              </w:rPr>
              <w:t>rs369065</w:t>
            </w:r>
          </w:p>
        </w:tc>
        <w:tc>
          <w:tcPr>
            <w:tcW w:w="496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78" w:after="0"/>
              <w:ind w:hanging="0"/>
              <w:textAlignment w:val="auto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/>
                <w:sz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78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/>
                <w:sz w:val="21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78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/>
                <w:sz w:val="21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78" w:after="0"/>
              <w:ind w:firstLine="105"/>
              <w:textAlignment w:val="auto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/>
                <w:sz w:val="21"/>
              </w:rPr>
              <w:t>Specific probe 1</w:t>
            </w:r>
          </w:p>
        </w:tc>
        <w:tc>
          <w:tcPr>
            <w:tcW w:w="496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78" w:after="0"/>
              <w:ind w:left="-1332" w:hanging="0"/>
              <w:textAlignment w:val="auto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/>
                <w:sz w:val="21"/>
              </w:rPr>
              <w:t>TR</w:t>
            </w:r>
            <w:r>
              <w:rPr>
                <w:rFonts w:ascii="Times New Roman" w:hAnsi="Times New Roman" w:cs="Times New Roman"/>
                <w:sz w:val="21"/>
              </w:rPr>
              <w:t>：</w:t>
            </w:r>
            <w:r>
              <w:rPr>
                <w:rFonts w:cs="Times New Roman"/>
                <w:sz w:val="21"/>
              </w:rPr>
              <w:t>A CCTG</w:t>
            </w:r>
            <w:r>
              <w:rPr>
                <w:rFonts w:cs="Times New Roman"/>
                <w:sz w:val="21"/>
                <w:lang w:val="en-US" w:eastAsia="zh-CN"/>
              </w:rPr>
              <w:t xml:space="preserve"> TR: ACCTG</w:t>
            </w:r>
            <w:r>
              <w:rPr>
                <w:rFonts w:cs="Times New Roman"/>
                <w:sz w:val="21"/>
              </w:rPr>
              <w:t>CTTTCTGATGGCATCGA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78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/>
                <w:sz w:val="21"/>
              </w:rPr>
              <w:t>2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78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/>
                <w:sz w:val="21"/>
              </w:rPr>
              <w:t>66.65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78" w:after="0"/>
              <w:ind w:firstLine="105"/>
              <w:textAlignment w:val="auto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/>
                <w:sz w:val="21"/>
              </w:rPr>
              <w:t>Specific probe 2</w:t>
            </w:r>
          </w:p>
        </w:tc>
        <w:tc>
          <w:tcPr>
            <w:tcW w:w="496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78" w:after="0"/>
              <w:ind w:hanging="0"/>
              <w:textAlignment w:val="auto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/>
                <w:sz w:val="21"/>
              </w:rPr>
              <w:t>CR</w:t>
            </w:r>
            <w:r>
              <w:rPr>
                <w:rFonts w:ascii="Times New Roman" w:hAnsi="Times New Roman" w:cs="Times New Roman"/>
                <w:sz w:val="21"/>
              </w:rPr>
              <w:t>：</w:t>
            </w:r>
            <w:r>
              <w:rPr>
                <w:rFonts w:cs="Times New Roman"/>
                <w:sz w:val="21"/>
              </w:rPr>
              <w:t>CCTGCTTTCTGATGGCATCAAG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78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/>
                <w:sz w:val="21"/>
              </w:rPr>
              <w:t>2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78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/>
                <w:sz w:val="21"/>
              </w:rPr>
              <w:t>66.34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78" w:after="0"/>
              <w:ind w:firstLine="105"/>
              <w:textAlignment w:val="auto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/>
                <w:sz w:val="21"/>
              </w:rPr>
              <w:t>Universal primer</w:t>
            </w:r>
          </w:p>
        </w:tc>
        <w:tc>
          <w:tcPr>
            <w:tcW w:w="496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78" w:after="0"/>
              <w:ind w:hanging="0"/>
              <w:textAlignment w:val="auto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/>
                <w:sz w:val="21"/>
              </w:rPr>
              <w:t>3R</w:t>
            </w:r>
            <w:r>
              <w:rPr>
                <w:rFonts w:ascii="Times New Roman" w:hAnsi="Times New Roman" w:cs="Times New Roman"/>
                <w:sz w:val="21"/>
              </w:rPr>
              <w:t>：</w:t>
            </w:r>
            <w:r>
              <w:rPr>
                <w:rFonts w:cs="Times New Roman"/>
                <w:sz w:val="21"/>
              </w:rPr>
              <w:t>TCCAGAGCAAATCCCTGCTTC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78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/>
                <w:sz w:val="21"/>
              </w:rPr>
              <w:t>2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78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/>
                <w:sz w:val="21"/>
              </w:rPr>
              <w:t>63.91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78" w:after="0"/>
              <w:ind w:hanging="0"/>
              <w:textAlignment w:val="auto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/>
                <w:sz w:val="21"/>
              </w:rPr>
              <w:t>rs7759938</w:t>
            </w:r>
          </w:p>
        </w:tc>
        <w:tc>
          <w:tcPr>
            <w:tcW w:w="496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78" w:after="0"/>
              <w:ind w:hanging="0"/>
              <w:textAlignment w:val="auto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/>
                <w:sz w:val="21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78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/>
                <w:sz w:val="21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78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/>
                <w:sz w:val="21"/>
              </w:rPr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78" w:after="0"/>
              <w:ind w:firstLine="105"/>
              <w:textAlignment w:val="auto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/>
                <w:sz w:val="21"/>
              </w:rPr>
              <w:t>Specific probe 1</w:t>
            </w:r>
          </w:p>
        </w:tc>
        <w:tc>
          <w:tcPr>
            <w:tcW w:w="496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78" w:after="0"/>
              <w:ind w:hanging="0"/>
              <w:textAlignment w:val="auto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/>
                <w:sz w:val="21"/>
              </w:rPr>
              <w:t>TR</w:t>
            </w:r>
            <w:r>
              <w:rPr>
                <w:rFonts w:ascii="Times New Roman" w:hAnsi="Times New Roman" w:cs="Times New Roman"/>
                <w:sz w:val="21"/>
              </w:rPr>
              <w:t>：</w:t>
            </w:r>
            <w:r>
              <w:rPr>
                <w:rFonts w:cs="Times New Roman"/>
                <w:sz w:val="21"/>
              </w:rPr>
              <w:t>GCAGATGAAGCCTCAAAGGTAGG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78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/>
                <w:sz w:val="21"/>
              </w:rPr>
              <w:t>2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78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/>
                <w:sz w:val="21"/>
              </w:rPr>
              <w:t>66.83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78" w:after="0"/>
              <w:ind w:firstLine="105"/>
              <w:textAlignment w:val="auto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/>
                <w:sz w:val="21"/>
              </w:rPr>
              <w:t>Specific probe 2</w:t>
            </w:r>
          </w:p>
        </w:tc>
        <w:tc>
          <w:tcPr>
            <w:tcW w:w="496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78" w:after="0"/>
              <w:ind w:hanging="0"/>
              <w:textAlignment w:val="auto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/>
                <w:sz w:val="21"/>
              </w:rPr>
              <w:t>CR</w:t>
            </w:r>
            <w:r>
              <w:rPr>
                <w:rFonts w:ascii="Times New Roman" w:hAnsi="Times New Roman" w:cs="Times New Roman"/>
                <w:sz w:val="21"/>
              </w:rPr>
              <w:t>：</w:t>
            </w:r>
            <w:r>
              <w:rPr>
                <w:rFonts w:cs="Times New Roman"/>
                <w:sz w:val="21"/>
              </w:rPr>
              <w:t>GCAGATGAAGCCTTCAAAGGTAGAAG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78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/>
                <w:sz w:val="21"/>
              </w:rPr>
              <w:t>2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78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/>
                <w:sz w:val="21"/>
              </w:rPr>
              <w:t>66.56</w:t>
            </w:r>
          </w:p>
        </w:tc>
      </w:tr>
      <w:tr>
        <w:trPr/>
        <w:tc>
          <w:tcPr>
            <w:tcW w:w="1985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78" w:after="0"/>
              <w:ind w:firstLine="105"/>
              <w:textAlignment w:val="auto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/>
                <w:sz w:val="21"/>
              </w:rPr>
              <w:t>Universal primer</w:t>
            </w:r>
          </w:p>
        </w:tc>
        <w:tc>
          <w:tcPr>
            <w:tcW w:w="4962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78" w:after="0"/>
              <w:ind w:hanging="0"/>
              <w:textAlignment w:val="auto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/>
                <w:sz w:val="21"/>
              </w:rPr>
              <w:t>3R</w:t>
            </w:r>
            <w:r>
              <w:rPr>
                <w:rFonts w:ascii="Times New Roman" w:hAnsi="Times New Roman" w:cs="Times New Roman"/>
                <w:sz w:val="21"/>
              </w:rPr>
              <w:t>：</w:t>
            </w:r>
            <w:r>
              <w:rPr>
                <w:rFonts w:cs="Times New Roman"/>
                <w:sz w:val="21"/>
              </w:rPr>
              <w:t>CCTTTAGAAAGAAAAAAATGGTAGTCTGTGG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78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/>
                <w:sz w:val="21"/>
              </w:rPr>
              <w:t>31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78" w:after="0"/>
              <w:ind w:hanging="0"/>
              <w:jc w:val="center"/>
              <w:textAlignment w:val="auto"/>
              <w:rPr>
                <w:rFonts w:ascii="Times New Roman" w:hAnsi="Times New Roman" w:cs="Times New Roman"/>
                <w:sz w:val="21"/>
              </w:rPr>
            </w:pPr>
            <w:r>
              <w:rPr>
                <w:rFonts w:cs="Times New Roman"/>
                <w:sz w:val="21"/>
              </w:rPr>
              <w:t>65.04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firstLine="480"/>
        <w:textAlignment w:val="auto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88"/>
      <w:ind w:firstLine="200"/>
      <w:jc w:val="both"/>
    </w:pPr>
    <w:rPr>
      <w:rFonts w:ascii="Times New Roman" w:hAnsi="Times New Roman" w:eastAsia="宋体" w:cs="Times New Roman"/>
      <w:color w:val="auto"/>
      <w:kern w:val="2"/>
      <w:sz w:val="24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7T13:16:00Z</dcterms:created>
  <dc:creator>Administrator</dc:creator>
  <dc:description/>
  <dc:language>en-US</dc:language>
  <cp:lastModifiedBy>lzw</cp:lastModifiedBy>
  <dcterms:modified xsi:type="dcterms:W3CDTF">2020-06-17T03:51:48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